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5A7E" w:rsidRPr="00337EAD" w:rsidRDefault="00D45A7E" w:rsidP="00AD531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Supplemental Table 7.</w:t>
      </w:r>
      <w:r w:rsidRPr="00337EAD">
        <w:rPr>
          <w:rFonts w:ascii="Times New Roman" w:hAnsi="Times New Roman" w:cs="Times New Roman"/>
          <w:sz w:val="24"/>
          <w:szCs w:val="24"/>
        </w:rPr>
        <w:t xml:space="preserve"> Cognitive performance variables by age and sex in the total samp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87"/>
        <w:gridCol w:w="1145"/>
        <w:gridCol w:w="1013"/>
        <w:gridCol w:w="266"/>
        <w:gridCol w:w="1145"/>
        <w:gridCol w:w="1013"/>
        <w:gridCol w:w="266"/>
        <w:gridCol w:w="1145"/>
        <w:gridCol w:w="997"/>
        <w:gridCol w:w="266"/>
        <w:gridCol w:w="1295"/>
        <w:gridCol w:w="606"/>
        <w:gridCol w:w="2214"/>
      </w:tblGrid>
      <w:tr w:rsidR="003864AC" w:rsidRPr="003864AC" w:rsidTr="00AD531F">
        <w:trPr>
          <w:trHeight w:val="330"/>
        </w:trPr>
        <w:tc>
          <w:tcPr>
            <w:tcW w:w="9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7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7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 x Sex</w:t>
            </w:r>
          </w:p>
        </w:tc>
        <w:tc>
          <w:tcPr>
            <w:tcW w:w="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7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st-hoc contrasts</w:t>
            </w:r>
          </w:p>
        </w:tc>
      </w:tr>
      <w:tr w:rsidR="003864AC" w:rsidRPr="003864AC" w:rsidTr="00AD531F">
        <w:trPr>
          <w:trHeight w:val="645"/>
        </w:trPr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gnitive</w:t>
            </w:r>
            <w:r w:rsidR="00AD5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 (</w:t>
            </w:r>
            <w:proofErr w:type="spellStart"/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 (</w:t>
            </w:r>
            <w:proofErr w:type="spellStart"/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1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 (</w:t>
            </w:r>
            <w:proofErr w:type="spellStart"/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5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 x Sex</w:t>
            </w:r>
          </w:p>
        </w:tc>
      </w:tr>
      <w:tr w:rsidR="003864AC" w:rsidRPr="003864AC" w:rsidTr="00AD531F">
        <w:trPr>
          <w:trHeight w:val="31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ffect and Moo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64AC" w:rsidRPr="003864AC" w:rsidTr="00AD531F">
        <w:trPr>
          <w:trHeight w:val="220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NASPO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7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7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lt; A3, A4, A5, A6; A2 &lt; A3, A4, A5, A6; A3 &lt; A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31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NASNEG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7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31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SED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94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ANX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4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6 &lt; A1, A2, A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31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CLUM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94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DEPR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6 &lt; A1, A2, A3, A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126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DIZZ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05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6 &lt; A1, A2, A3, A4, A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94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LARSDROW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5, A6; A3 &gt;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94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ENER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8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lt; A4, A5,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31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HAPP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8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4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126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REL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4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4 &gt; A1, A2, A3, A5,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94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SAD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4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6 &lt; A1, A2, A3, A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1590"/>
        </w:trPr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TIR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7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4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4, A5, A6; A3 &gt; A5,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31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orking Memor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64AC" w:rsidRPr="003864AC" w:rsidTr="00AD531F">
        <w:trPr>
          <w:trHeight w:val="31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BKPCT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220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2BKPCT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3, A5, A6; A2 &gt; A5, A6; A3 &gt; A6; A4 &gt;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252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1-2BKPCT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4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lt; A3, A4, A5, A6; A2 &lt; A5, A6; A3 &lt; A6; A4 &lt;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31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1BKPCT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157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2BKPCT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3, A4, A5, A6; A2 &gt; A5,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2220"/>
        </w:trPr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1-2BKPCT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8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1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lt; A3, A4, A5, A6; A2 &lt; A4, A5, A6; A3 &lt; A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63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rousal and Sustained Attention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64AC" w:rsidRPr="003864AC" w:rsidTr="00AD531F">
        <w:trPr>
          <w:trHeight w:val="126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FD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8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8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5; A1 &gt; A6; A3 &gt; A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283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FFUP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7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4, A5, A6; A2 &gt; A5, A6; A3 &gt; A4, A5, A6; A4 &gt; A5,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 &gt; F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31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FIU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7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220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FMED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5, A6; A2 &gt; A5, A6; A3 &gt; A5, A6; A4 &gt; A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 &gt; F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189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FPS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4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5, A6; A2 &gt; A5, A6; A3 &gt; A5,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 &gt; F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157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RTEOC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8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7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3, A4, A5; A6 &gt; A3, A4, A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31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ARTEOO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7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126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RTACC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6 &lt; A1, A2, A3, A4, A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346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STNUM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.3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8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2, A3, A4, A5, A6; A2 &gt; A4, A5, A6; A3 &gt; A4, A5, A6; A4 &gt; A5,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3480"/>
        </w:trPr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STCOR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6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2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2, A3, A4, A5, A6; A2 &gt; A4, A5, A6; A3 &gt; A4, A5, A6; A4 &gt; A5,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31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xecutive Function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64AC" w:rsidRPr="003864AC" w:rsidTr="00AD531F">
        <w:trPr>
          <w:trHeight w:val="31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GNTNCOR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7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9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NTCORB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7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31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NTCOR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7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 &gt; F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819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PVSAT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04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5, A6; A2 &gt; A6; A3 &gt; A5, A6; A4 &gt;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M &gt; A4M; A1F &gt; A5F; A1F &gt; A6F; A2M &gt; A2F; A2M &gt; A4M; A2F &lt; A3F; A2F &gt; A6F; A3M &lt; A3F; A3F &gt; A5F; A3F &gt; A6F; A4F &gt; A5F; A4F &gt; A6F; A5M &gt; A5F; A6M &gt; A6F</w:t>
            </w:r>
          </w:p>
        </w:tc>
      </w:tr>
      <w:tr w:rsidR="003864AC" w:rsidRPr="003864AC" w:rsidTr="00AD531F">
        <w:trPr>
          <w:trHeight w:val="31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FTUC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8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330"/>
        </w:trPr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FTEC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9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2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8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63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Sequence an</w:t>
            </w:r>
            <w:bookmarkStart w:id="0" w:name="_GoBack"/>
            <w:bookmarkEnd w:id="0"/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 Motor Contro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64AC" w:rsidRPr="003864AC" w:rsidTr="00AD531F">
        <w:trPr>
          <w:trHeight w:val="819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SEQB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lt; A2, A3, A4, A5, A6; A2 &lt; A3, A4, A5, A6; A3 &lt; A5, A6; A4 &lt; A5,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 &lt; F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M &lt; A3M, A4M, A5M, A6M; A1F &lt; A2F, A3F, A4F, A5F, A6F; A2M &lt; A2F, A3M, A4M, A5M, A6M; A2F &lt; A6F; A3M &lt; A5M, A6M; A3F &lt; A5F, A6F; A4F &lt; A6F</w:t>
            </w:r>
          </w:p>
        </w:tc>
      </w:tr>
      <w:tr w:rsidR="003864AC" w:rsidRPr="003864AC" w:rsidTr="00AD531F">
        <w:trPr>
          <w:trHeight w:val="819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ERRTSEQ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0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08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lt; A2, A3, A4, A5, A6; A2 &lt; A3, A4, A5, A6; A3 &lt; A5, A6; A4 &lt; A5,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 &lt; F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M  &lt; A3M, A4M, A5M, A6M; A1F &lt; A2F, A3F, A4F, A5F, A6F; A2M &lt; A2F, A3M, A4M, A5M, A6M; A3M &lt; A5M, A6M; A3F &lt; A4F, A5F, A6F; A4M &lt; A6M; A4F &lt; A6F</w:t>
            </w:r>
          </w:p>
        </w:tc>
      </w:tr>
      <w:tr w:rsidR="003864AC" w:rsidRPr="003864AC" w:rsidTr="00AD531F">
        <w:trPr>
          <w:trHeight w:val="252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ERRTRA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4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lt; A2, A3, A4, A5, A6; A2 &lt; A4, A5, A6; A3 &lt; A5,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 &lt; F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283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 (RAN-SEQB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6; A2 &gt; A4, A5, A6; A3 &gt;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M &gt; A4M, A5M, A6M; A2M &gt; A5M, A6M; A3M &gt; A6M</w:t>
            </w:r>
          </w:p>
        </w:tc>
      </w:tr>
      <w:tr w:rsidR="003864AC" w:rsidRPr="003864AC" w:rsidTr="00AD531F">
        <w:trPr>
          <w:trHeight w:val="504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ERRT (RAN-SEQA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gt; A6; A2 &gt; A4, A5, A6; A3 &gt;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M &gt; A1F; A1M &gt; A5M, A6M; A2M &gt; A2F; A2M &gt; A4M, A5M, A6M; A3M &gt; A5M, A6M; A5M &lt; A5F</w:t>
            </w:r>
          </w:p>
        </w:tc>
      </w:tr>
      <w:tr w:rsidR="003864AC" w:rsidRPr="003864AC" w:rsidTr="00AD531F">
        <w:trPr>
          <w:trHeight w:val="31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 (SEQA-SEQB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2850"/>
        </w:trPr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TERR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7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lt; A3, A4, A5, A6; A2 &lt; A5, A6; A3 &lt; A5, A6; A4 &lt; A5,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 &lt; F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63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cision and Reaction Tim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64AC" w:rsidRPr="003864AC" w:rsidTr="00AD531F">
        <w:trPr>
          <w:trHeight w:val="157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LDTNPW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09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lt; A4, A5, A6; A3 &lt; A4,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220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NWD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lt; A4, A5, A6; A2 &lt; A5, A6; A3 &lt; A5,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252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PWD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4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lt; A4, A5, A6; A2 &lt; A4, A5, A6; A3 &lt; A4, A5,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31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 (NWD-PWD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8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31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 (NWD-NPW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8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315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 (PWD-NPW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4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8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252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RTSRT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4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lt; A3, A4, A5, A6; A2 &lt; A4, A5, A6; A3 &lt; A5,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37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TMRT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2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lt; A2, A3, A4, A5, A6; A2 &lt; A3, A4, A5, A6; A3 &lt; A5, A6; A4 &lt; A5, A6; A5 &lt;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 &lt; F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864AC" w:rsidRPr="003864AC" w:rsidTr="00AD531F">
        <w:trPr>
          <w:trHeight w:val="3480"/>
        </w:trPr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RTTT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.0001*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 &lt; A3, A4, A5, A6; A2 &lt; A3, A4, A5, A6; A3 &lt; A5, A6; A4 &lt; A5, A6; A5 &lt; A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64AC" w:rsidRPr="003864AC" w:rsidRDefault="003864AC" w:rsidP="00386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 &lt; F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4AC" w:rsidRPr="003864AC" w:rsidRDefault="003864AC" w:rsidP="003864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64A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D45A7E" w:rsidRPr="00337EAD" w:rsidRDefault="00D45A7E" w:rsidP="00D45A7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45A7E" w:rsidRPr="00337EAD" w:rsidRDefault="00D45A7E" w:rsidP="00AD531F">
      <w:pPr>
        <w:spacing w:line="240" w:lineRule="auto"/>
        <w:ind w:right="66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Note.</w:t>
      </w:r>
      <w:r w:rsidRPr="00337EAD">
        <w:rPr>
          <w:rFonts w:ascii="Times New Roman" w:hAnsi="Times New Roman" w:cs="Times New Roman"/>
          <w:sz w:val="24"/>
          <w:szCs w:val="24"/>
        </w:rPr>
        <w:t xml:space="preserve"> Performance variables are described in Supplemental Table 6. Bold values indicate significant correlations p &lt; 0.05; * indicates significance levels of 0.05 that remain following FDR (False-Discovery Rate procedure as proposed by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>–Hochberg–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Yekutieli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>) correction. Post-hoc contrasts &lt; 0.05 are reported and the direction of the contrast is indicated. M, male; F, female; Age groups: A1 18 - 29 years; A2 30 – 39 years; A3 40 – 49 years; A4 50 – 59 years; A5 60 – 69 years; A6 &gt; 69 yea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7EAD">
        <w:rPr>
          <w:rFonts w:ascii="Times New Roman" w:hAnsi="Times New Roman" w:cs="Times New Roman"/>
          <w:sz w:val="24"/>
          <w:szCs w:val="24"/>
        </w:rPr>
        <w:t>The number of observations included in analyses were as follows: n = 169 for GNTCORA, GNTCORB, GNTNCOR, VFTUCI, VFTECI; n = 179 for SERRT (RAN-SEQA); n = 180 for SERRT (RAN-SEQB); n = 182 for SERRT (SEQA-SEQB); n = 184 for SERRTSEQA; n = 185 for SERRTSEQB; n = 191 for SERRTRAN; n = 203 for SRTTT, SRTSRT, and SRTMRT, n = 206 for all remaining variables.</w:t>
      </w:r>
    </w:p>
    <w:p w:rsidR="003864AC" w:rsidRDefault="003864AC"/>
    <w:sectPr w:rsidR="003864AC" w:rsidSect="00D45A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A7E"/>
    <w:rsid w:val="003864AC"/>
    <w:rsid w:val="008528F6"/>
    <w:rsid w:val="00AD531F"/>
    <w:rsid w:val="00D45A7E"/>
    <w:rsid w:val="00D6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06F2A5-A367-4B17-9E65-87620415D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70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4</Pages>
  <Words>912</Words>
  <Characters>520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6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 Monica C  Dr (Clinical Res Centre)</dc:creator>
  <cp:keywords/>
  <dc:description/>
  <cp:lastModifiedBy>della Monica C  Dr (Clinical Res Centre)</cp:lastModifiedBy>
  <cp:revision>2</cp:revision>
  <dcterms:created xsi:type="dcterms:W3CDTF">2018-03-07T18:47:00Z</dcterms:created>
  <dcterms:modified xsi:type="dcterms:W3CDTF">2018-05-09T17:26:00Z</dcterms:modified>
</cp:coreProperties>
</file>